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1C1E9" w14:textId="77777777" w:rsidR="00B07C98" w:rsidRDefault="00B07C98" w:rsidP="00B07C98">
      <w:r w:rsidRPr="004B6ED2">
        <w:rPr>
          <w:noProof/>
        </w:rPr>
        <w:drawing>
          <wp:inline distT="0" distB="0" distL="0" distR="0" wp14:anchorId="17915BC7" wp14:editId="3E7AA853">
            <wp:extent cx="5274310" cy="45694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8E622" w14:textId="2DC57717" w:rsidR="0069039E" w:rsidRDefault="00B07C98" w:rsidP="006C5F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9657973"/>
      <w:r w:rsidRPr="00B07C98">
        <w:rPr>
          <w:rFonts w:ascii="Times New Roman" w:hAnsi="Times New Roman" w:cs="Times New Roman"/>
          <w:b/>
          <w:bCs/>
          <w:sz w:val="24"/>
          <w:szCs w:val="24"/>
        </w:rPr>
        <w:t>Supplementary Fig S1</w:t>
      </w:r>
      <w:r>
        <w:rPr>
          <w:rFonts w:ascii="Times New Roman" w:hAnsi="Times New Roman" w:cs="Times New Roman"/>
          <w:sz w:val="24"/>
          <w:szCs w:val="24"/>
        </w:rPr>
        <w:t xml:space="preserve"> Phylogenetic tree of </w:t>
      </w:r>
      <w:r w:rsidRPr="00081878">
        <w:rPr>
          <w:rFonts w:ascii="Times New Roman" w:hAnsi="Times New Roman" w:cs="Times New Roman"/>
          <w:sz w:val="24"/>
          <w:szCs w:val="24"/>
        </w:rPr>
        <w:t>whole_GLEAN_10016511</w:t>
      </w:r>
      <w:r>
        <w:rPr>
          <w:rFonts w:ascii="Times New Roman" w:hAnsi="Times New Roman" w:cs="Times New Roman"/>
          <w:sz w:val="24"/>
          <w:szCs w:val="24"/>
        </w:rPr>
        <w:t xml:space="preserve"> and Arabidopsis fiber growth-related MYB protein. </w:t>
      </w:r>
    </w:p>
    <w:p w14:paraId="0B7674EA" w14:textId="77777777" w:rsidR="0069039E" w:rsidRDefault="006903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3CCE5B" w14:textId="29C6B18E" w:rsidR="006C5F64" w:rsidRDefault="0026265F" w:rsidP="006C5F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265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549682" wp14:editId="0EBBFAF6">
            <wp:extent cx="5400000" cy="2282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2840C" w14:textId="4968D372" w:rsidR="0069039E" w:rsidRDefault="0069039E" w:rsidP="006903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7C98">
        <w:rPr>
          <w:rFonts w:ascii="Times New Roman" w:hAnsi="Times New Roman" w:cs="Times New Roman"/>
          <w:b/>
          <w:bCs/>
          <w:sz w:val="24"/>
          <w:szCs w:val="24"/>
        </w:rPr>
        <w:t>Supplementary Fig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1785C">
        <w:rPr>
          <w:rFonts w:ascii="Times New Roman" w:hAnsi="Times New Roman" w:cs="Times New Roman"/>
          <w:sz w:val="24"/>
          <w:szCs w:val="24"/>
        </w:rPr>
        <w:t xml:space="preserve">icroscope observation of transected stems of wild and </w:t>
      </w:r>
      <w:r w:rsidRPr="0011785C">
        <w:rPr>
          <w:rFonts w:ascii="Times New Roman" w:hAnsi="Times New Roman" w:cs="Times New Roman"/>
          <w:i/>
          <w:iCs/>
          <w:sz w:val="24"/>
          <w:szCs w:val="24"/>
        </w:rPr>
        <w:t>whole_GLEAN_10016511</w:t>
      </w:r>
      <w:r w:rsidRPr="0011785C">
        <w:rPr>
          <w:rFonts w:ascii="Times New Roman" w:hAnsi="Times New Roman" w:cs="Times New Roman"/>
          <w:sz w:val="24"/>
          <w:szCs w:val="24"/>
        </w:rPr>
        <w:t xml:space="preserve">-overexpressing (OE) Arabidopsis. </w:t>
      </w:r>
      <w:r w:rsidR="00322F0F" w:rsidRPr="00322F0F">
        <w:rPr>
          <w:rFonts w:ascii="Times New Roman" w:hAnsi="Times New Roman" w:cs="Times New Roman"/>
          <w:sz w:val="24"/>
          <w:szCs w:val="24"/>
        </w:rPr>
        <w:t>Arrows indicate the fiber cells of xylem regions.</w:t>
      </w:r>
      <w:r w:rsidR="00322F0F">
        <w:rPr>
          <w:rFonts w:ascii="Times New Roman" w:hAnsi="Times New Roman" w:cs="Times New Roman"/>
          <w:sz w:val="24"/>
          <w:szCs w:val="24"/>
        </w:rPr>
        <w:t xml:space="preserve"> </w:t>
      </w:r>
      <w:r w:rsidRPr="0011785C">
        <w:rPr>
          <w:rFonts w:ascii="Times New Roman" w:hAnsi="Times New Roman" w:cs="Times New Roman"/>
          <w:sz w:val="24"/>
          <w:szCs w:val="24"/>
        </w:rPr>
        <w:t xml:space="preserve">Scale bar = 200 </w:t>
      </w:r>
      <w:proofErr w:type="spellStart"/>
      <w:r w:rsidRPr="0011785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785C">
        <w:rPr>
          <w:rFonts w:ascii="Times New Roman" w:hAnsi="Times New Roman" w:cs="Times New Roman"/>
          <w:sz w:val="24"/>
          <w:szCs w:val="24"/>
        </w:rPr>
        <w:t>.</w:t>
      </w:r>
    </w:p>
    <w:p w14:paraId="19E41120" w14:textId="77777777" w:rsidR="0069039E" w:rsidRDefault="0069039E" w:rsidP="006C5F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7C759242" w14:textId="77777777" w:rsidR="006C5F64" w:rsidRDefault="006C5F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0448B9" w14:textId="17EEAF65" w:rsidR="00B07C98" w:rsidRDefault="006C5F64" w:rsidP="00B07C98">
      <w:pPr>
        <w:rPr>
          <w:rFonts w:ascii="Times New Roman" w:hAnsi="Times New Roman" w:cs="Times New Roman"/>
          <w:sz w:val="24"/>
          <w:szCs w:val="24"/>
        </w:rPr>
      </w:pPr>
      <w:r w:rsidRPr="006C5F6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D86C63" wp14:editId="32A16FC9">
            <wp:extent cx="4676775" cy="43338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433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4ABEB" w14:textId="11808892" w:rsidR="006C5F64" w:rsidRDefault="006C5F64" w:rsidP="006C5F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7C98">
        <w:rPr>
          <w:rFonts w:ascii="Times New Roman" w:hAnsi="Times New Roman" w:cs="Times New Roman"/>
          <w:b/>
          <w:bCs/>
          <w:sz w:val="24"/>
          <w:szCs w:val="24"/>
        </w:rPr>
        <w:t>Supplementary Fig S</w:t>
      </w:r>
      <w:r w:rsidR="00E77C7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771D">
        <w:rPr>
          <w:rFonts w:ascii="Times New Roman" w:hAnsi="Times New Roman" w:cs="Times New Roman"/>
          <w:sz w:val="24"/>
          <w:szCs w:val="24"/>
        </w:rPr>
        <w:t>F</w:t>
      </w:r>
      <w:r w:rsidRPr="006C5F64">
        <w:rPr>
          <w:rFonts w:ascii="Times New Roman" w:hAnsi="Times New Roman" w:cs="Times New Roman"/>
          <w:sz w:val="24"/>
          <w:szCs w:val="24"/>
        </w:rPr>
        <w:t>low chart</w:t>
      </w:r>
      <w:r>
        <w:rPr>
          <w:rFonts w:ascii="Times New Roman" w:hAnsi="Times New Roman" w:cs="Times New Roman"/>
          <w:sz w:val="24"/>
          <w:szCs w:val="24"/>
        </w:rPr>
        <w:t xml:space="preserve"> showed the </w:t>
      </w:r>
      <w:r w:rsidR="00A57753">
        <w:rPr>
          <w:rFonts w:ascii="Times New Roman" w:hAnsi="Times New Roman" w:cs="Times New Roman"/>
          <w:sz w:val="24"/>
          <w:szCs w:val="24"/>
        </w:rPr>
        <w:t>construction</w:t>
      </w:r>
      <w:r>
        <w:rPr>
          <w:rFonts w:ascii="Times New Roman" w:hAnsi="Times New Roman" w:cs="Times New Roman"/>
          <w:sz w:val="24"/>
          <w:szCs w:val="24"/>
        </w:rPr>
        <w:t xml:space="preserve"> of experimental material. </w:t>
      </w:r>
    </w:p>
    <w:p w14:paraId="3ACB718F" w14:textId="77777777" w:rsidR="006C5F64" w:rsidRPr="006C5F64" w:rsidRDefault="006C5F64" w:rsidP="00B07C98">
      <w:pPr>
        <w:rPr>
          <w:rFonts w:ascii="Times New Roman" w:hAnsi="Times New Roman" w:cs="Times New Roman"/>
          <w:sz w:val="24"/>
          <w:szCs w:val="24"/>
        </w:rPr>
      </w:pPr>
    </w:p>
    <w:p w14:paraId="3B363D01" w14:textId="77777777" w:rsidR="00B07C98" w:rsidRDefault="00B07C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14:paraId="6CED532A" w14:textId="270A0065" w:rsidR="00730121" w:rsidRDefault="00730121" w:rsidP="00730121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09806664"/>
      <w:r w:rsidRPr="005961B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69039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961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rkers that showed significant association with the content of crude fiber in</w:t>
      </w:r>
      <w:r w:rsidRPr="005961B5">
        <w:rPr>
          <w:rFonts w:ascii="Times New Roman" w:hAnsi="Times New Roman" w:cs="Times New Roman"/>
          <w:i/>
          <w:iCs/>
          <w:sz w:val="24"/>
          <w:szCs w:val="24"/>
        </w:rPr>
        <w:t xml:space="preserve"> CF7</w:t>
      </w:r>
      <w:r>
        <w:rPr>
          <w:rFonts w:ascii="Times New Roman" w:hAnsi="Times New Roman" w:cs="Times New Roman"/>
          <w:sz w:val="24"/>
          <w:szCs w:val="24"/>
        </w:rPr>
        <w:t xml:space="preserve"> region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600"/>
        <w:gridCol w:w="2560"/>
        <w:gridCol w:w="3920"/>
      </w:tblGrid>
      <w:tr w:rsidR="00730121" w:rsidRPr="005961B5" w14:paraId="660762E7" w14:textId="77777777" w:rsidTr="00165EE4">
        <w:trPr>
          <w:trHeight w:val="346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679C6113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089D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 location (</w:t>
            </w:r>
            <w:proofErr w:type="spellStart"/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  <w:proofErr w:type="spellEnd"/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72C2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value from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ociation analysis</w:t>
            </w:r>
          </w:p>
        </w:tc>
      </w:tr>
      <w:tr w:rsidR="00730121" w:rsidRPr="005961B5" w14:paraId="47860405" w14:textId="77777777" w:rsidTr="00165EE4">
        <w:trPr>
          <w:trHeight w:val="346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1D72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6112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7CF9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711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3F24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8</w:t>
            </w:r>
          </w:p>
        </w:tc>
      </w:tr>
      <w:tr w:rsidR="00730121" w:rsidRPr="005961B5" w14:paraId="62B1A010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9A4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35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304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25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C6F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E-08</w:t>
            </w:r>
          </w:p>
        </w:tc>
      </w:tr>
      <w:tr w:rsidR="00730121" w:rsidRPr="005961B5" w14:paraId="6DB9BDB2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7BAD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587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6AF9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82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51A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E-09</w:t>
            </w:r>
          </w:p>
        </w:tc>
      </w:tr>
      <w:tr w:rsidR="00730121" w:rsidRPr="005961B5" w14:paraId="01379A3E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B0C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61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E5B2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58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A932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9</w:t>
            </w:r>
          </w:p>
        </w:tc>
      </w:tr>
      <w:tr w:rsidR="00730121" w:rsidRPr="005961B5" w14:paraId="42B27483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DD0B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55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C265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92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6200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E-09</w:t>
            </w:r>
          </w:p>
        </w:tc>
      </w:tr>
      <w:tr w:rsidR="00730121" w:rsidRPr="005961B5" w14:paraId="2AA7F49F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AF9D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8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F4B2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09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48A0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10</w:t>
            </w:r>
          </w:p>
        </w:tc>
      </w:tr>
      <w:tr w:rsidR="00730121" w:rsidRPr="005961B5" w14:paraId="22A6F257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5114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32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385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37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6B8D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12</w:t>
            </w:r>
          </w:p>
        </w:tc>
      </w:tr>
      <w:tr w:rsidR="00730121" w:rsidRPr="005961B5" w14:paraId="39DC3930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BF94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5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9803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3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FB0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12</w:t>
            </w:r>
          </w:p>
        </w:tc>
      </w:tr>
      <w:tr w:rsidR="00730121" w:rsidRPr="005961B5" w14:paraId="5E8081F7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AD65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61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D60D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66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32C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3E-14</w:t>
            </w:r>
          </w:p>
        </w:tc>
      </w:tr>
      <w:tr w:rsidR="00730121" w:rsidRPr="005961B5" w14:paraId="6C5A91FA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B88D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5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A834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40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A877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E-09</w:t>
            </w:r>
          </w:p>
        </w:tc>
      </w:tr>
      <w:tr w:rsidR="00730121" w:rsidRPr="005961B5" w14:paraId="4E91FCA1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1F3A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366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D435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40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AA74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-11</w:t>
            </w:r>
          </w:p>
        </w:tc>
      </w:tr>
      <w:tr w:rsidR="00730121" w:rsidRPr="005961B5" w14:paraId="50458120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9A2F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61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D3EA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1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5DA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07</w:t>
            </w:r>
          </w:p>
        </w:tc>
      </w:tr>
      <w:tr w:rsidR="00730121" w:rsidRPr="005961B5" w14:paraId="0E23CDA9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75CE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37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16C3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98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EFC9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E-09</w:t>
            </w:r>
          </w:p>
        </w:tc>
      </w:tr>
      <w:tr w:rsidR="00730121" w:rsidRPr="005961B5" w14:paraId="3B27722A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857E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85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F5FD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66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9BC4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E-10</w:t>
            </w:r>
          </w:p>
        </w:tc>
      </w:tr>
      <w:tr w:rsidR="00730121" w:rsidRPr="005961B5" w14:paraId="52C404CD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856E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84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B46F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54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00AF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E-10</w:t>
            </w:r>
          </w:p>
        </w:tc>
      </w:tr>
      <w:tr w:rsidR="00730121" w:rsidRPr="005961B5" w14:paraId="1BF3C149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1466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3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646C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37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5522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E-13</w:t>
            </w:r>
          </w:p>
        </w:tc>
      </w:tr>
      <w:tr w:rsidR="00730121" w:rsidRPr="005961B5" w14:paraId="72D91F40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CF61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3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F7A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14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C33F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E-15</w:t>
            </w:r>
          </w:p>
        </w:tc>
      </w:tr>
      <w:tr w:rsidR="00730121" w:rsidRPr="005961B5" w14:paraId="57F55443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D283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34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B398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42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BD69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E-13</w:t>
            </w:r>
          </w:p>
        </w:tc>
      </w:tr>
      <w:tr w:rsidR="00730121" w:rsidRPr="005961B5" w14:paraId="73D5EB18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767D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3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5AF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89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030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E-10</w:t>
            </w:r>
          </w:p>
        </w:tc>
      </w:tr>
      <w:tr w:rsidR="00730121" w:rsidRPr="005961B5" w14:paraId="53C67C29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79E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35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6B00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52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A98D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E-10</w:t>
            </w:r>
          </w:p>
        </w:tc>
      </w:tr>
      <w:tr w:rsidR="00730121" w:rsidRPr="005961B5" w14:paraId="158AB2A3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06FE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47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E670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09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17F4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09</w:t>
            </w:r>
          </w:p>
        </w:tc>
      </w:tr>
      <w:tr w:rsidR="00730121" w:rsidRPr="005961B5" w14:paraId="3C4A47B6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E1D9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14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F203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1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2F0F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E-14</w:t>
            </w:r>
          </w:p>
        </w:tc>
      </w:tr>
      <w:tr w:rsidR="00730121" w:rsidRPr="005961B5" w14:paraId="4C34765E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F54D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478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8D5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56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FD27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11</w:t>
            </w:r>
          </w:p>
        </w:tc>
      </w:tr>
      <w:tr w:rsidR="00730121" w:rsidRPr="005961B5" w14:paraId="69A945E4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CA4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11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6EA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0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F7C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13</w:t>
            </w:r>
          </w:p>
        </w:tc>
      </w:tr>
      <w:tr w:rsidR="00730121" w:rsidRPr="005961B5" w14:paraId="5CC19DF3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20C2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24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7FA7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88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06F5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08</w:t>
            </w:r>
          </w:p>
        </w:tc>
      </w:tr>
      <w:tr w:rsidR="00730121" w:rsidRPr="005961B5" w14:paraId="7778B20D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4EEB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25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4678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29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CCE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E-08</w:t>
            </w:r>
          </w:p>
        </w:tc>
      </w:tr>
      <w:tr w:rsidR="00730121" w:rsidRPr="005961B5" w14:paraId="64FD42C8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870B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25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A79B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65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3D5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E-10</w:t>
            </w:r>
          </w:p>
        </w:tc>
      </w:tr>
      <w:tr w:rsidR="00730121" w:rsidRPr="005961B5" w14:paraId="1B52F55D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988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2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1F4E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01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890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E-09</w:t>
            </w:r>
          </w:p>
        </w:tc>
      </w:tr>
      <w:tr w:rsidR="00730121" w:rsidRPr="005961B5" w14:paraId="121F4DDA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BDBC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578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C40A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.5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9F4F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E-08</w:t>
            </w:r>
          </w:p>
        </w:tc>
      </w:tr>
      <w:tr w:rsidR="00730121" w:rsidRPr="005961B5" w14:paraId="33B6FDC3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67DB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57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173A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97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B74D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E-08</w:t>
            </w:r>
          </w:p>
        </w:tc>
      </w:tr>
      <w:tr w:rsidR="00730121" w:rsidRPr="005961B5" w14:paraId="5791D85B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E4E7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578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3B33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34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FBB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07</w:t>
            </w:r>
          </w:p>
        </w:tc>
      </w:tr>
      <w:tr w:rsidR="00730121" w:rsidRPr="005961B5" w14:paraId="03172C23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995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578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4987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06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CD48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09</w:t>
            </w:r>
          </w:p>
        </w:tc>
      </w:tr>
      <w:tr w:rsidR="00730121" w:rsidRPr="005961B5" w14:paraId="3BE64D12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A43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49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01DF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71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E6F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E-08</w:t>
            </w:r>
          </w:p>
        </w:tc>
      </w:tr>
      <w:tr w:rsidR="00730121" w:rsidRPr="005961B5" w14:paraId="39F313E5" w14:textId="77777777" w:rsidTr="00165EE4">
        <w:trPr>
          <w:trHeight w:val="346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6FBA" w14:textId="77777777" w:rsidR="00730121" w:rsidRPr="005961B5" w:rsidRDefault="00730121" w:rsidP="00165E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ker_2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F149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465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58A2" w14:textId="77777777" w:rsidR="00730121" w:rsidRPr="005961B5" w:rsidRDefault="00730121" w:rsidP="00165E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1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E-06</w:t>
            </w:r>
          </w:p>
        </w:tc>
      </w:tr>
    </w:tbl>
    <w:p w14:paraId="3D4F1840" w14:textId="77777777" w:rsidR="00730121" w:rsidRPr="00B07C98" w:rsidRDefault="00730121" w:rsidP="007301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616AB5" w14:textId="77777777" w:rsidR="00730121" w:rsidRDefault="0073012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F15583" w14:textId="2685DC4E" w:rsidR="009F0ECD" w:rsidRDefault="006726F5" w:rsidP="00F41AA6">
      <w:pPr>
        <w:spacing w:line="360" w:lineRule="auto"/>
        <w:ind w:leftChars="-337" w:left="-708"/>
        <w:rPr>
          <w:rFonts w:ascii="Times New Roman" w:hAnsi="Times New Roman" w:cs="Times New Roman"/>
          <w:sz w:val="24"/>
          <w:szCs w:val="24"/>
        </w:rPr>
      </w:pPr>
      <w:r w:rsidRPr="00B07C9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615E9" w:rsidRPr="00B07C9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3012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615E9">
        <w:rPr>
          <w:rFonts w:ascii="Times New Roman" w:hAnsi="Times New Roman" w:cs="Times New Roman"/>
          <w:sz w:val="24"/>
          <w:szCs w:val="24"/>
        </w:rPr>
        <w:t xml:space="preserve"> </w:t>
      </w:r>
      <w:r w:rsidR="001615E9" w:rsidRPr="001615E9">
        <w:rPr>
          <w:rFonts w:ascii="Times New Roman" w:hAnsi="Times New Roman" w:cs="Times New Roman"/>
          <w:sz w:val="24"/>
          <w:szCs w:val="24"/>
        </w:rPr>
        <w:t xml:space="preserve">Primer sequences for </w:t>
      </w:r>
      <w:r w:rsidR="001615E9">
        <w:rPr>
          <w:rFonts w:ascii="Times New Roman" w:hAnsi="Times New Roman" w:cs="Times New Roman"/>
          <w:sz w:val="24"/>
          <w:szCs w:val="24"/>
        </w:rPr>
        <w:t xml:space="preserve">PCR </w:t>
      </w:r>
      <w:r w:rsidR="001615E9" w:rsidRPr="001615E9">
        <w:rPr>
          <w:rFonts w:ascii="Times New Roman" w:hAnsi="Times New Roman" w:cs="Times New Roman"/>
          <w:sz w:val="24"/>
          <w:szCs w:val="24"/>
        </w:rPr>
        <w:t>amplif</w:t>
      </w:r>
      <w:r w:rsidR="001615E9">
        <w:rPr>
          <w:rFonts w:ascii="Times New Roman" w:hAnsi="Times New Roman" w:cs="Times New Roman"/>
          <w:sz w:val="24"/>
          <w:szCs w:val="24"/>
        </w:rPr>
        <w:t>ication</w:t>
      </w:r>
    </w:p>
    <w:tbl>
      <w:tblPr>
        <w:tblStyle w:val="a7"/>
        <w:tblW w:w="9498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842"/>
        <w:gridCol w:w="4253"/>
      </w:tblGrid>
      <w:tr w:rsidR="00F41AA6" w14:paraId="71F24584" w14:textId="77777777" w:rsidTr="00E77C77">
        <w:trPr>
          <w:trHeight w:val="397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DFCE1" w14:textId="40C86319" w:rsidR="001615E9" w:rsidRDefault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po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5B27A" w14:textId="19E3BCEC" w:rsidR="001615E9" w:rsidRDefault="001615E9" w:rsidP="006926CE">
            <w:pPr>
              <w:ind w:rightChars="-54" w:right="-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B012F" w14:textId="7375DFC0" w:rsidR="001615E9" w:rsidRDefault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91974" w14:textId="7566789D" w:rsidR="001615E9" w:rsidRDefault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F41AA6" w14:paraId="342B46FE" w14:textId="77777777" w:rsidTr="00E77C77">
        <w:trPr>
          <w:trHeight w:val="397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7661BE24" w14:textId="689A9178" w:rsidR="00F41AA6" w:rsidRDefault="00F41AA6" w:rsidP="00F41A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301158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s in the</w:t>
            </w:r>
            <w:r w:rsidRPr="00F41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F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F41A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D6411F" w14:textId="528F51F5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EC863F1" w14:textId="4ACF2DF4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08AEC795" w14:textId="0BB7FC0C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CGAGACCAACCAGGAATTACGT</w:t>
            </w:r>
          </w:p>
        </w:tc>
      </w:tr>
      <w:tr w:rsidR="00F41AA6" w14:paraId="4B7275CA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7B4F4A06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9477767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BD7BA86" w14:textId="0922CCC6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0E1B615A" w14:textId="3E00CE78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ACGGTAACGAAAACAAACAGAGC</w:t>
            </w:r>
          </w:p>
        </w:tc>
      </w:tr>
      <w:bookmarkEnd w:id="3"/>
      <w:tr w:rsidR="00F41AA6" w14:paraId="186CEE85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011D93CA" w14:textId="77777777" w:rsidR="00F41AA6" w:rsidRP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012FCB7" w14:textId="5F79133E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2</w:t>
            </w:r>
          </w:p>
        </w:tc>
        <w:tc>
          <w:tcPr>
            <w:tcW w:w="1842" w:type="dxa"/>
            <w:vAlign w:val="center"/>
          </w:tcPr>
          <w:p w14:paraId="66BB51D8" w14:textId="7C1664A6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3B3FC4C8" w14:textId="1BBAE68D" w:rsidR="00F41AA6" w:rsidRDefault="00B64FDB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DB">
              <w:rPr>
                <w:rFonts w:ascii="Times New Roman" w:hAnsi="Times New Roman" w:cs="Times New Roman"/>
                <w:sz w:val="24"/>
                <w:szCs w:val="24"/>
              </w:rPr>
              <w:t>GGTTTATGGCGAACTGTGAC</w:t>
            </w:r>
          </w:p>
        </w:tc>
      </w:tr>
      <w:tr w:rsidR="00F41AA6" w14:paraId="2C422068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7F45EB3A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85E19B7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D0D4EE3" w14:textId="02203BEE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5297FFEE" w14:textId="525EDD65" w:rsidR="00F41AA6" w:rsidRDefault="00B64FDB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FDB">
              <w:rPr>
                <w:rFonts w:ascii="Times New Roman" w:hAnsi="Times New Roman" w:cs="Times New Roman"/>
                <w:sz w:val="24"/>
                <w:szCs w:val="24"/>
              </w:rPr>
              <w:t>ACGAGGCTGGCTTCTCTGTAG</w:t>
            </w:r>
          </w:p>
        </w:tc>
      </w:tr>
      <w:tr w:rsidR="00F41AA6" w14:paraId="6EA06E4D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2439D9CC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A652B71" w14:textId="6A536DE8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3</w:t>
            </w:r>
          </w:p>
        </w:tc>
        <w:tc>
          <w:tcPr>
            <w:tcW w:w="1842" w:type="dxa"/>
            <w:vAlign w:val="center"/>
          </w:tcPr>
          <w:p w14:paraId="76408110" w14:textId="0F4FFAD3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23A43C0C" w14:textId="65B79630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AGTTGGTGTCGATCAGGCAGT</w:t>
            </w:r>
          </w:p>
        </w:tc>
      </w:tr>
      <w:tr w:rsidR="00F41AA6" w14:paraId="3243686D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E526A03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AB9BDFE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2BAAF5C" w14:textId="0A56319E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0EE64074" w14:textId="6C6B4559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AGTTGGTGTCGATCAGGCAGT</w:t>
            </w:r>
          </w:p>
        </w:tc>
      </w:tr>
      <w:tr w:rsidR="00F41AA6" w14:paraId="116B8A3B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FE680EF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8ED2830" w14:textId="744CA09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4</w:t>
            </w:r>
          </w:p>
        </w:tc>
        <w:tc>
          <w:tcPr>
            <w:tcW w:w="1842" w:type="dxa"/>
            <w:vAlign w:val="center"/>
          </w:tcPr>
          <w:p w14:paraId="1D2BB1B3" w14:textId="27BA4062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304CE7F6" w14:textId="2699461C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GCCTCTAATTGTTGCAGTTCC</w:t>
            </w:r>
          </w:p>
        </w:tc>
      </w:tr>
      <w:tr w:rsidR="00F41AA6" w14:paraId="3F0688B7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2A0BBA5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B4B8866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BBC9AA0" w14:textId="2F44BC1B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0D84E9B5" w14:textId="1B0D8A5D" w:rsidR="00F41AA6" w:rsidRDefault="00F41AA6" w:rsidP="00F41AA6">
            <w:pPr>
              <w:ind w:rightChars="-119" w:right="-250"/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CTGGTCATTTTATCTAGTATGGTGTG</w:t>
            </w:r>
          </w:p>
        </w:tc>
      </w:tr>
      <w:tr w:rsidR="00F41AA6" w14:paraId="38B8892B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2C3FD147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74C4A44" w14:textId="12198274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5</w:t>
            </w:r>
          </w:p>
        </w:tc>
        <w:tc>
          <w:tcPr>
            <w:tcW w:w="1842" w:type="dxa"/>
            <w:vAlign w:val="center"/>
          </w:tcPr>
          <w:p w14:paraId="34C9D265" w14:textId="01C2A72E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3D992F4E" w14:textId="4CC46C82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TATGGTTCTTATCCGAAATTGTG</w:t>
            </w:r>
          </w:p>
        </w:tc>
      </w:tr>
      <w:tr w:rsidR="00F41AA6" w14:paraId="7ADAD4D4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568432CC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89DA310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2856651" w14:textId="23942F68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12B31289" w14:textId="20F4D685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GCTTTAGATGATGGCTTGGTT</w:t>
            </w:r>
          </w:p>
        </w:tc>
      </w:tr>
      <w:tr w:rsidR="00F41AA6" w14:paraId="051DB93C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0EEAE60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FA463F5" w14:textId="7825300E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6</w:t>
            </w:r>
          </w:p>
        </w:tc>
        <w:tc>
          <w:tcPr>
            <w:tcW w:w="1842" w:type="dxa"/>
            <w:vAlign w:val="center"/>
          </w:tcPr>
          <w:p w14:paraId="009B61A2" w14:textId="06EB7C42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63FD3D18" w14:textId="44483D46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ATGCTCCCCTGATTCGTGAT</w:t>
            </w:r>
          </w:p>
        </w:tc>
      </w:tr>
      <w:tr w:rsidR="00F41AA6" w14:paraId="393C0050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7999DAC3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6A59E3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107146E" w14:textId="130AA16F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37A7BE4A" w14:textId="1C43CDA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GATTAGTCCATCCATCTGGGTTA</w:t>
            </w:r>
          </w:p>
        </w:tc>
      </w:tr>
      <w:tr w:rsidR="00F41AA6" w14:paraId="52C9E75E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65011341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54C917B" w14:textId="456B7EF6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7</w:t>
            </w:r>
          </w:p>
        </w:tc>
        <w:tc>
          <w:tcPr>
            <w:tcW w:w="1842" w:type="dxa"/>
            <w:vAlign w:val="center"/>
          </w:tcPr>
          <w:p w14:paraId="157618F7" w14:textId="19DFCE4F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6EA88A2E" w14:textId="45FC171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AGCACTTCGACGTCCTCACT</w:t>
            </w:r>
          </w:p>
        </w:tc>
      </w:tr>
      <w:tr w:rsidR="00F41AA6" w14:paraId="384E9F88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57B0E84C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8CC9D5A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CBD5532" w14:textId="39FA5BE8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267A2E4A" w14:textId="506E85C5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GCATTCAAAACCTCAACATCC</w:t>
            </w:r>
          </w:p>
        </w:tc>
      </w:tr>
      <w:tr w:rsidR="00F41AA6" w14:paraId="2353FCFC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1383CDF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58403F7" w14:textId="3A3928C4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8</w:t>
            </w:r>
          </w:p>
        </w:tc>
        <w:tc>
          <w:tcPr>
            <w:tcW w:w="1842" w:type="dxa"/>
            <w:vAlign w:val="center"/>
          </w:tcPr>
          <w:p w14:paraId="5498E31C" w14:textId="54A49764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084D94D9" w14:textId="059D2C1B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AGTTCCTAAAACAACCCCTCCAT</w:t>
            </w:r>
          </w:p>
        </w:tc>
      </w:tr>
      <w:tr w:rsidR="00F41AA6" w14:paraId="09322020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1BDDE85C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B27C4C0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FB3D47D" w14:textId="4950B570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20EB97FA" w14:textId="68CC2B2D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GCACTTCCAACCCTCTTCTCAT</w:t>
            </w:r>
          </w:p>
        </w:tc>
      </w:tr>
      <w:tr w:rsidR="00F41AA6" w14:paraId="0B50BF58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72EE3594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78A7483" w14:textId="7EF0386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9</w:t>
            </w:r>
          </w:p>
        </w:tc>
        <w:tc>
          <w:tcPr>
            <w:tcW w:w="1842" w:type="dxa"/>
            <w:vAlign w:val="center"/>
          </w:tcPr>
          <w:p w14:paraId="55A4A845" w14:textId="73387BB2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28D84160" w14:textId="3ED3CDE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ATGTTGACCTGATGACTATTTTGCT</w:t>
            </w:r>
          </w:p>
        </w:tc>
      </w:tr>
      <w:tr w:rsidR="00F41AA6" w14:paraId="622C725A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24D3A7A6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6D35B2D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55DBF50" w14:textId="58EE62AF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08814478" w14:textId="22044B5B" w:rsidR="00F41AA6" w:rsidRDefault="00F41AA6" w:rsidP="00F41AA6">
            <w:pPr>
              <w:ind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GTGACCAAAGCCATAAACATAGAAC</w:t>
            </w:r>
          </w:p>
        </w:tc>
      </w:tr>
      <w:tr w:rsidR="00F41AA6" w14:paraId="60581DB3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D5A2CC5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7744D05" w14:textId="49B1EFF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7-10</w:t>
            </w:r>
          </w:p>
        </w:tc>
        <w:tc>
          <w:tcPr>
            <w:tcW w:w="1842" w:type="dxa"/>
            <w:vAlign w:val="center"/>
          </w:tcPr>
          <w:p w14:paraId="53BB8F48" w14:textId="4C4CB9B3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5D74AE85" w14:textId="13BB4D5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GCACTTCCAACCCTCTTCTCAT</w:t>
            </w:r>
          </w:p>
        </w:tc>
      </w:tr>
      <w:tr w:rsidR="00F41AA6" w14:paraId="1B2FD00F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788D53DD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0D745DC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D9FFD70" w14:textId="367CF7F9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3DCA7679" w14:textId="189AF7C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GCAAAGTCATGCATTGATCAAAGT</w:t>
            </w:r>
          </w:p>
        </w:tc>
      </w:tr>
      <w:tr w:rsidR="00F41AA6" w14:paraId="0E82150A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C12E020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B2CF74E" w14:textId="0BD66D8D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13-1</w:t>
            </w:r>
          </w:p>
        </w:tc>
        <w:tc>
          <w:tcPr>
            <w:tcW w:w="1842" w:type="dxa"/>
            <w:vAlign w:val="center"/>
          </w:tcPr>
          <w:p w14:paraId="47184759" w14:textId="7341CD2B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0975FD46" w14:textId="07047AD6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AGGATGTGTTTGCTCATTTGG</w:t>
            </w:r>
          </w:p>
        </w:tc>
      </w:tr>
      <w:tr w:rsidR="00F41AA6" w14:paraId="0B9257E6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9F765D7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30AC20B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EC31124" w14:textId="3E68CFED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0C755032" w14:textId="68D25AD8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GAGGACTACTTGTTTTCCTCCA</w:t>
            </w:r>
          </w:p>
        </w:tc>
      </w:tr>
      <w:tr w:rsidR="00F41AA6" w14:paraId="5CE4563E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0366BEAB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7AD48D1" w14:textId="1A21406D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13-2</w:t>
            </w:r>
          </w:p>
        </w:tc>
        <w:tc>
          <w:tcPr>
            <w:tcW w:w="1842" w:type="dxa"/>
            <w:vAlign w:val="center"/>
          </w:tcPr>
          <w:p w14:paraId="6DCF3138" w14:textId="55FD80C0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40A0337F" w14:textId="6CF81E1B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CGCGTATTGTAGCCATCTCTTG</w:t>
            </w:r>
          </w:p>
        </w:tc>
      </w:tr>
      <w:tr w:rsidR="00F41AA6" w14:paraId="3522989F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773AAAA4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0B14E84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D1DD806" w14:textId="794134C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0CF52F41" w14:textId="4774465F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ACGGTTCTAGCCATGGAATCTT</w:t>
            </w:r>
          </w:p>
        </w:tc>
      </w:tr>
      <w:tr w:rsidR="00F41AA6" w14:paraId="08164437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E77DB39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721F02D" w14:textId="15048FA6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13-3</w:t>
            </w:r>
          </w:p>
        </w:tc>
        <w:tc>
          <w:tcPr>
            <w:tcW w:w="1842" w:type="dxa"/>
            <w:vAlign w:val="center"/>
          </w:tcPr>
          <w:p w14:paraId="0C07B95B" w14:textId="63E77F0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1F5E84B8" w14:textId="3FB70BC5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TCAGGATGCAAAACAAGTCGAA</w:t>
            </w:r>
          </w:p>
        </w:tc>
      </w:tr>
      <w:tr w:rsidR="00F41AA6" w14:paraId="5B87DC59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5E9EE00F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0691CB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713D343" w14:textId="43017E45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7E9CAC38" w14:textId="584B35AD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GCTTTCCTTTTACTGCAGCTTCT</w:t>
            </w:r>
          </w:p>
        </w:tc>
      </w:tr>
      <w:tr w:rsidR="00F41AA6" w14:paraId="1A42F26F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678A34A0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C11DE07" w14:textId="3E81662A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13-4</w:t>
            </w:r>
          </w:p>
        </w:tc>
        <w:tc>
          <w:tcPr>
            <w:tcW w:w="1842" w:type="dxa"/>
            <w:vAlign w:val="center"/>
          </w:tcPr>
          <w:p w14:paraId="147F8EB5" w14:textId="2B55FC8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7C927943" w14:textId="5B8E5CA4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TTCGCCGGTGAGAGAGGTTT</w:t>
            </w:r>
          </w:p>
        </w:tc>
      </w:tr>
      <w:tr w:rsidR="00F41AA6" w14:paraId="1D467F4E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26073132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E98D17D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CF70C93" w14:textId="1CC58A42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2CAA5332" w14:textId="6938A589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TCTCCTCTTTGCTCTTTTTCGGT</w:t>
            </w:r>
          </w:p>
        </w:tc>
      </w:tr>
      <w:tr w:rsidR="00F41AA6" w14:paraId="771EC2FD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48E9A85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30F7CD9" w14:textId="2DC8FA24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13-5</w:t>
            </w:r>
          </w:p>
        </w:tc>
        <w:tc>
          <w:tcPr>
            <w:tcW w:w="1842" w:type="dxa"/>
            <w:vAlign w:val="center"/>
          </w:tcPr>
          <w:p w14:paraId="5DCAA938" w14:textId="6155B6D4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42CABF6E" w14:textId="573DFBE3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GGGGACTAAATGAAACAAGAGAT</w:t>
            </w:r>
          </w:p>
        </w:tc>
      </w:tr>
      <w:tr w:rsidR="00F41AA6" w14:paraId="56E5C6E6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722B508E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069B8BB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2BE401D" w14:textId="3053CD5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57AE5AFF" w14:textId="160287CC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CGTATGTATGTGCATGTTCCTGAT</w:t>
            </w:r>
          </w:p>
        </w:tc>
      </w:tr>
      <w:tr w:rsidR="00F41AA6" w14:paraId="7AFCFB51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80C435D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69A2331" w14:textId="3442134F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13-6</w:t>
            </w:r>
          </w:p>
        </w:tc>
        <w:tc>
          <w:tcPr>
            <w:tcW w:w="1842" w:type="dxa"/>
            <w:vAlign w:val="center"/>
          </w:tcPr>
          <w:p w14:paraId="19813083" w14:textId="19F952C8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0C2ED062" w14:textId="7F64175B" w:rsidR="00F41AA6" w:rsidRDefault="00F41AA6" w:rsidP="00F41AA6">
            <w:pPr>
              <w:ind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GAGAGAGAGAGAAATAAGTGGAGC</w:t>
            </w:r>
          </w:p>
        </w:tc>
      </w:tr>
      <w:tr w:rsidR="00F41AA6" w14:paraId="0A74EABC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D0C8620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4823DF6" w14:textId="77777777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38FD305" w14:textId="0CE983C6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2F9F39B0" w14:textId="1D4EA250" w:rsidR="00F41AA6" w:rsidRDefault="00F41AA6" w:rsidP="001615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TGCATGGTTCGAGGAAATATAA</w:t>
            </w:r>
          </w:p>
        </w:tc>
      </w:tr>
      <w:tr w:rsidR="00F41AA6" w14:paraId="365DD148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540FEBD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9796FF3" w14:textId="10912E63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13-7</w:t>
            </w:r>
          </w:p>
        </w:tc>
        <w:tc>
          <w:tcPr>
            <w:tcW w:w="1842" w:type="dxa"/>
            <w:vAlign w:val="center"/>
          </w:tcPr>
          <w:p w14:paraId="72C8AE91" w14:textId="65E7FF2D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17DDE318" w14:textId="4BA7A7DB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TCATTCATTCATTCGCTCACAT</w:t>
            </w:r>
          </w:p>
        </w:tc>
      </w:tr>
      <w:tr w:rsidR="00F41AA6" w14:paraId="5CAAF8A0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437EFF6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0FD7F1E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8027812" w14:textId="10355A23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61C4F9AB" w14:textId="45EDE44B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GGTGTGATGTAAATGTATTGGCT</w:t>
            </w:r>
          </w:p>
        </w:tc>
      </w:tr>
      <w:tr w:rsidR="00F41AA6" w14:paraId="47844FBD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09CEFBC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FA5D889" w14:textId="2CAD4AFB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13-8</w:t>
            </w:r>
          </w:p>
        </w:tc>
        <w:tc>
          <w:tcPr>
            <w:tcW w:w="1842" w:type="dxa"/>
            <w:vAlign w:val="center"/>
          </w:tcPr>
          <w:p w14:paraId="7870E66B" w14:textId="69CF9CB2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1E44913B" w14:textId="5F0377B8" w:rsidR="00F41AA6" w:rsidRDefault="00F41AA6" w:rsidP="00F41AA6">
            <w:pPr>
              <w:ind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GCTCTAAAGTTCCAGTCAGAAAAAT</w:t>
            </w:r>
          </w:p>
        </w:tc>
      </w:tr>
      <w:tr w:rsidR="00F41AA6" w14:paraId="2D160519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169CF7B7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D7D317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8C9E841" w14:textId="5CBB4A6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54DFE9B7" w14:textId="2BD962C2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ACGGAAACAACAAGGTCGAGA</w:t>
            </w:r>
          </w:p>
        </w:tc>
      </w:tr>
      <w:tr w:rsidR="00F41AA6" w14:paraId="2DD96210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20F18D6B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DCAF6C5" w14:textId="0F224FCF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13-9</w:t>
            </w:r>
          </w:p>
        </w:tc>
        <w:tc>
          <w:tcPr>
            <w:tcW w:w="1842" w:type="dxa"/>
            <w:vAlign w:val="center"/>
          </w:tcPr>
          <w:p w14:paraId="1E69C68D" w14:textId="18224748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5AF2C0C0" w14:textId="34359A40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GGAGAGAACAGCCATGGTCAA</w:t>
            </w:r>
          </w:p>
        </w:tc>
      </w:tr>
      <w:tr w:rsidR="00F41AA6" w14:paraId="1333E24C" w14:textId="77777777" w:rsidTr="00E77C77">
        <w:trPr>
          <w:trHeight w:val="397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0462D899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1C13A9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32B2F6F" w14:textId="7615644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AC78486" w14:textId="6A075398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>CCGATATTACTGCGCTGTTACTT</w:t>
            </w:r>
          </w:p>
        </w:tc>
      </w:tr>
      <w:tr w:rsidR="00F41AA6" w14:paraId="3E99899A" w14:textId="77777777" w:rsidTr="00E77C77">
        <w:trPr>
          <w:trHeight w:val="397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4356D489" w14:textId="4B0EB2BC" w:rsidR="00F41AA6" w:rsidRDefault="00F41AA6" w:rsidP="00F41AA6">
            <w:pPr>
              <w:ind w:rightChars="-52" w:right="-1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mparison of </w:t>
            </w:r>
            <w:r w:rsidRPr="007D47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le_GLEAN_100165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246083" w14:textId="7FFD5561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F976C24" w14:textId="2DB4F0CE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F1C5FF1" w14:textId="633620CD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CAGGTTCTTGCTCCTTTCTTT</w:t>
            </w:r>
          </w:p>
        </w:tc>
      </w:tr>
      <w:tr w:rsidR="00F41AA6" w14:paraId="59355768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75CE5688" w14:textId="5F3998BD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7DAA6F5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A43A8BE" w14:textId="1186CFCD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40AD7384" w14:textId="7C85BBCF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CTGCATATGTGTGTGTATGGG</w:t>
            </w:r>
          </w:p>
        </w:tc>
      </w:tr>
      <w:tr w:rsidR="00F41AA6" w14:paraId="68A0BE44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274C6C5B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9E597B5" w14:textId="0BBFD46E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42" w:type="dxa"/>
            <w:vAlign w:val="center"/>
          </w:tcPr>
          <w:p w14:paraId="37F9BA85" w14:textId="7BDEB174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027549E6" w14:textId="37B97E2D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AAATAGAAAGAGGTTTGGGAATC</w:t>
            </w:r>
          </w:p>
        </w:tc>
      </w:tr>
      <w:tr w:rsidR="00F41AA6" w14:paraId="53299C11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AE341FD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B6753B7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6034DED" w14:textId="294AA202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17D14AA7" w14:textId="59E3586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ATAATCTGCCTCTTAGTGGGTT</w:t>
            </w:r>
          </w:p>
        </w:tc>
      </w:tr>
      <w:tr w:rsidR="00F41AA6" w14:paraId="090F5EF5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5FE9C47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3BE1914" w14:textId="09C5E7CC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842" w:type="dxa"/>
            <w:vAlign w:val="center"/>
          </w:tcPr>
          <w:p w14:paraId="2ED4BA1B" w14:textId="2F35EBBD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31F46D3C" w14:textId="2F412414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CTTTGAGACTAAGTTTTGGTATTCC</w:t>
            </w:r>
          </w:p>
        </w:tc>
      </w:tr>
      <w:tr w:rsidR="00F41AA6" w14:paraId="2D3AD3E9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791A9889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C5ABDCE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0303FF6" w14:textId="42A1704D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261275B8" w14:textId="706D571E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CGGACGGTTAAGACTACAGATA</w:t>
            </w:r>
          </w:p>
        </w:tc>
      </w:tr>
      <w:tr w:rsidR="00F41AA6" w14:paraId="07A2DDD7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05F6B24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79E19B8" w14:textId="30DF34D8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842" w:type="dxa"/>
            <w:vAlign w:val="center"/>
          </w:tcPr>
          <w:p w14:paraId="674D9948" w14:textId="465E0E1E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26FE5F83" w14:textId="55085AE9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CACTTGACCGAATTCCCTG</w:t>
            </w:r>
          </w:p>
        </w:tc>
      </w:tr>
      <w:tr w:rsidR="00F41AA6" w14:paraId="1325C4D3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7FA8C64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1E8BA69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8441F10" w14:textId="21506E11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6868AF9B" w14:textId="3A281FF6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ACCCATTTTTGCTATCCTCA</w:t>
            </w:r>
          </w:p>
        </w:tc>
      </w:tr>
      <w:tr w:rsidR="00F41AA6" w14:paraId="185F1397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2538530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3012186"/>
          </w:p>
        </w:tc>
        <w:tc>
          <w:tcPr>
            <w:tcW w:w="1701" w:type="dxa"/>
            <w:vAlign w:val="center"/>
          </w:tcPr>
          <w:p w14:paraId="49295169" w14:textId="23AD4B23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842" w:type="dxa"/>
            <w:vAlign w:val="center"/>
          </w:tcPr>
          <w:p w14:paraId="51251437" w14:textId="259B3B7F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1685717A" w14:textId="787B57FB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TATACAACTCTGGGTCGTAGTGT</w:t>
            </w:r>
          </w:p>
        </w:tc>
      </w:tr>
      <w:tr w:rsidR="00F41AA6" w14:paraId="7560A6D4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F8B4A43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DACBEEA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724D0ED" w14:textId="4F464F40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3A6FFD99" w14:textId="51EDBB6D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CTTCTACCACTAATGCCAACAAC</w:t>
            </w:r>
          </w:p>
        </w:tc>
      </w:tr>
      <w:tr w:rsidR="00F41AA6" w14:paraId="42636FF7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4F620155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DDA0C11" w14:textId="43658D06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  <w:tc>
          <w:tcPr>
            <w:tcW w:w="1842" w:type="dxa"/>
            <w:vAlign w:val="center"/>
          </w:tcPr>
          <w:p w14:paraId="310DE17C" w14:textId="575B3B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7C902EE1" w14:textId="6DC5DAD0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TGGTGGTGGTGGTGAAGCT</w:t>
            </w:r>
          </w:p>
        </w:tc>
      </w:tr>
      <w:tr w:rsidR="00F41AA6" w14:paraId="1B32461F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424753C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5B24F91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4A36689" w14:textId="62052FAD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vAlign w:val="center"/>
          </w:tcPr>
          <w:p w14:paraId="1BA16F29" w14:textId="0F2CDFBE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CAAAATCTGCAACTACTCCCTC</w:t>
            </w:r>
          </w:p>
        </w:tc>
      </w:tr>
      <w:bookmarkEnd w:id="4"/>
      <w:tr w:rsidR="00F41AA6" w14:paraId="0939982B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145C4F14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452776D" w14:textId="6DCB2E0A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</w:p>
        </w:tc>
        <w:tc>
          <w:tcPr>
            <w:tcW w:w="1842" w:type="dxa"/>
            <w:vAlign w:val="center"/>
          </w:tcPr>
          <w:p w14:paraId="5ABC5D2C" w14:textId="49D5BFD6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074F5341" w14:textId="2AD5BCC3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TTGCTTCTTTTATGTGGTAAGG</w:t>
            </w:r>
          </w:p>
        </w:tc>
      </w:tr>
      <w:tr w:rsidR="00F41AA6" w14:paraId="0763FADA" w14:textId="77777777" w:rsidTr="00E77C77">
        <w:trPr>
          <w:trHeight w:val="397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2020AC67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82A39E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ECBA0B7" w14:textId="282D4BA9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74E16EC9" w14:textId="0757513F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6CE">
              <w:rPr>
                <w:rFonts w:ascii="Times New Roman" w:hAnsi="Times New Roman" w:cs="Times New Roman"/>
                <w:sz w:val="24"/>
                <w:szCs w:val="24"/>
              </w:rPr>
              <w:t>TCTATGATTCAAATGGGCAAGT</w:t>
            </w:r>
          </w:p>
        </w:tc>
      </w:tr>
      <w:tr w:rsidR="00E77C77" w14:paraId="5DBB9446" w14:textId="77777777" w:rsidTr="00AA42EA">
        <w:trPr>
          <w:trHeight w:val="397"/>
        </w:trPr>
        <w:tc>
          <w:tcPr>
            <w:tcW w:w="1702" w:type="dxa"/>
            <w:vMerge w:val="restart"/>
            <w:vAlign w:val="center"/>
          </w:tcPr>
          <w:p w14:paraId="38DF5791" w14:textId="22D8F02C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1701" w:type="dxa"/>
            <w:vMerge w:val="restart"/>
            <w:vAlign w:val="center"/>
          </w:tcPr>
          <w:p w14:paraId="6B2F33B5" w14:textId="74A08C44" w:rsidR="00E77C77" w:rsidRPr="00E77C77" w:rsidRDefault="00E77C77" w:rsidP="00E77C77">
            <w:pPr>
              <w:ind w:rightChars="-50" w:right="-105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le_GLEAN_10016511</w:t>
            </w:r>
          </w:p>
        </w:tc>
        <w:tc>
          <w:tcPr>
            <w:tcW w:w="1842" w:type="dxa"/>
          </w:tcPr>
          <w:p w14:paraId="0CDFA563" w14:textId="573F94AB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vAlign w:val="center"/>
          </w:tcPr>
          <w:p w14:paraId="7AD8798A" w14:textId="73C64D46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GGCTCGACGTGTTCCTCGAG</w:t>
            </w:r>
          </w:p>
        </w:tc>
      </w:tr>
      <w:tr w:rsidR="00E77C77" w14:paraId="019B4136" w14:textId="77777777" w:rsidTr="00AA42EA">
        <w:trPr>
          <w:trHeight w:val="397"/>
        </w:trPr>
        <w:tc>
          <w:tcPr>
            <w:tcW w:w="1702" w:type="dxa"/>
            <w:vMerge/>
            <w:vAlign w:val="center"/>
          </w:tcPr>
          <w:p w14:paraId="00342610" w14:textId="77777777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6BA4E51D" w14:textId="77777777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FF6774F" w14:textId="3D3740A8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253" w:type="dxa"/>
            <w:vAlign w:val="center"/>
          </w:tcPr>
          <w:p w14:paraId="1D4BD79C" w14:textId="229AAF5F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AGATGTCCGACGCCTTGTCC</w:t>
            </w:r>
          </w:p>
        </w:tc>
      </w:tr>
      <w:tr w:rsidR="00E77C77" w14:paraId="12D4C8E9" w14:textId="77777777" w:rsidTr="00E77C77">
        <w:trPr>
          <w:trHeight w:val="397"/>
        </w:trPr>
        <w:tc>
          <w:tcPr>
            <w:tcW w:w="1702" w:type="dxa"/>
            <w:vMerge/>
            <w:vAlign w:val="center"/>
          </w:tcPr>
          <w:p w14:paraId="3C21574F" w14:textId="77777777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1F4F5C" w14:textId="42C102F6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842" w:type="dxa"/>
          </w:tcPr>
          <w:p w14:paraId="5A3463AC" w14:textId="019B69B8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</w:tcPr>
          <w:p w14:paraId="26E0A2DD" w14:textId="42335CDC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AGACTGTGAAACTGCGAATG</w:t>
            </w:r>
          </w:p>
        </w:tc>
      </w:tr>
      <w:tr w:rsidR="00E77C77" w14:paraId="3F4FD723" w14:textId="77777777" w:rsidTr="00E77C77">
        <w:trPr>
          <w:trHeight w:val="397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082C5735" w14:textId="77777777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1A4773" w14:textId="77777777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333CD4A" w14:textId="477E336C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5574070" w14:textId="4F8790D2" w:rsidR="00E77C77" w:rsidRPr="00E77C77" w:rsidRDefault="00E77C77" w:rsidP="00E7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C77">
              <w:rPr>
                <w:rFonts w:ascii="Times New Roman" w:hAnsi="Times New Roman" w:cs="Times New Roman"/>
                <w:sz w:val="24"/>
                <w:szCs w:val="24"/>
              </w:rPr>
              <w:t>AATCATCTGAGCAACGGG</w:t>
            </w:r>
          </w:p>
        </w:tc>
      </w:tr>
      <w:tr w:rsidR="00F41AA6" w14:paraId="56C2C60B" w14:textId="77777777" w:rsidTr="00E77C77">
        <w:trPr>
          <w:trHeight w:val="397"/>
        </w:trPr>
        <w:tc>
          <w:tcPr>
            <w:tcW w:w="340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7FFD503" w14:textId="47B6C4CB" w:rsidR="00F41AA6" w:rsidRDefault="00F41AA6" w:rsidP="00F41A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  <w:r w:rsidRPr="00F41A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E77C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le_GLEAN_1001651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C9BA4DC" w14:textId="6CBC60D8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2A1084C8" w14:textId="362B77A9" w:rsidR="00F41AA6" w:rsidRDefault="00586233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233">
              <w:rPr>
                <w:rFonts w:ascii="Times New Roman" w:hAnsi="Times New Roman" w:cs="Times New Roman"/>
                <w:sz w:val="24"/>
                <w:szCs w:val="24"/>
              </w:rPr>
              <w:t>ATGGAGCTATTTCCTGCTCAAC</w:t>
            </w:r>
          </w:p>
        </w:tc>
      </w:tr>
      <w:tr w:rsidR="00F41AA6" w14:paraId="25DC7D8B" w14:textId="77777777" w:rsidTr="00E77C77">
        <w:trPr>
          <w:trHeight w:val="397"/>
        </w:trPr>
        <w:tc>
          <w:tcPr>
            <w:tcW w:w="340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DCAD52A" w14:textId="77777777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9609C0C" w14:textId="11DC1F21" w:rsidR="00F41AA6" w:rsidRDefault="00F41AA6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6EAC"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0A4F78DD" w14:textId="5EBFB578" w:rsidR="00F41AA6" w:rsidRDefault="00586233" w:rsidP="00692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233">
              <w:rPr>
                <w:rFonts w:ascii="Times New Roman" w:hAnsi="Times New Roman" w:cs="Times New Roman"/>
                <w:sz w:val="24"/>
                <w:szCs w:val="24"/>
              </w:rPr>
              <w:t>AAGTGCCCTTCCCAAAGTGA</w:t>
            </w:r>
          </w:p>
        </w:tc>
      </w:tr>
    </w:tbl>
    <w:p w14:paraId="389C22A6" w14:textId="3A58527C" w:rsidR="00081878" w:rsidRDefault="00081878">
      <w:pPr>
        <w:rPr>
          <w:rFonts w:ascii="Times New Roman" w:hAnsi="Times New Roman" w:cs="Times New Roman"/>
          <w:sz w:val="24"/>
          <w:szCs w:val="24"/>
        </w:rPr>
      </w:pPr>
    </w:p>
    <w:p w14:paraId="45787CCB" w14:textId="1E6223D9" w:rsidR="005961B5" w:rsidRDefault="005961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961B5" w:rsidSect="009F0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45C92" w14:textId="77777777" w:rsidR="000C4FF2" w:rsidRDefault="000C4FF2" w:rsidP="001615E9">
      <w:r>
        <w:separator/>
      </w:r>
    </w:p>
  </w:endnote>
  <w:endnote w:type="continuationSeparator" w:id="0">
    <w:p w14:paraId="501F8403" w14:textId="77777777" w:rsidR="000C4FF2" w:rsidRDefault="000C4FF2" w:rsidP="00161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CE24F" w14:textId="77777777" w:rsidR="000C4FF2" w:rsidRDefault="000C4FF2" w:rsidP="001615E9">
      <w:r>
        <w:separator/>
      </w:r>
    </w:p>
  </w:footnote>
  <w:footnote w:type="continuationSeparator" w:id="0">
    <w:p w14:paraId="2A70CD00" w14:textId="77777777" w:rsidR="000C4FF2" w:rsidRDefault="000C4FF2" w:rsidP="00161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A2A23"/>
    <w:rsid w:val="00081878"/>
    <w:rsid w:val="000C4FF2"/>
    <w:rsid w:val="000F00C9"/>
    <w:rsid w:val="00120169"/>
    <w:rsid w:val="001615E9"/>
    <w:rsid w:val="00167B01"/>
    <w:rsid w:val="0026265F"/>
    <w:rsid w:val="00322F0F"/>
    <w:rsid w:val="00325FA4"/>
    <w:rsid w:val="00586233"/>
    <w:rsid w:val="005961B5"/>
    <w:rsid w:val="005E2460"/>
    <w:rsid w:val="006726F5"/>
    <w:rsid w:val="0069039E"/>
    <w:rsid w:val="006926CE"/>
    <w:rsid w:val="006A2A23"/>
    <w:rsid w:val="006A6FDD"/>
    <w:rsid w:val="006C5F64"/>
    <w:rsid w:val="007229F3"/>
    <w:rsid w:val="00730121"/>
    <w:rsid w:val="007A3DD1"/>
    <w:rsid w:val="008553BB"/>
    <w:rsid w:val="009512D9"/>
    <w:rsid w:val="009F0ECD"/>
    <w:rsid w:val="00A50DEF"/>
    <w:rsid w:val="00A57753"/>
    <w:rsid w:val="00B07C98"/>
    <w:rsid w:val="00B64FDB"/>
    <w:rsid w:val="00C73A92"/>
    <w:rsid w:val="00C97859"/>
    <w:rsid w:val="00D14A60"/>
    <w:rsid w:val="00DA2CB5"/>
    <w:rsid w:val="00E0771D"/>
    <w:rsid w:val="00E77C77"/>
    <w:rsid w:val="00EC0B1D"/>
    <w:rsid w:val="00F4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378B9"/>
  <w15:chartTrackingRefBased/>
  <w15:docId w15:val="{1EB58DA2-9187-4104-ADBC-34E5C0BF8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E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5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5E9"/>
    <w:rPr>
      <w:sz w:val="18"/>
      <w:szCs w:val="18"/>
    </w:rPr>
  </w:style>
  <w:style w:type="table" w:styleId="a7">
    <w:name w:val="Table Grid"/>
    <w:basedOn w:val="a1"/>
    <w:uiPriority w:val="59"/>
    <w:rsid w:val="00161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615E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615E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615E9"/>
  </w:style>
  <w:style w:type="paragraph" w:styleId="ab">
    <w:name w:val="annotation subject"/>
    <w:basedOn w:val="a9"/>
    <w:next w:val="a9"/>
    <w:link w:val="ac"/>
    <w:uiPriority w:val="99"/>
    <w:semiHidden/>
    <w:unhideWhenUsed/>
    <w:rsid w:val="001615E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615E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615E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615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9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6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2-05-09T09:54:00Z</dcterms:created>
  <dcterms:modified xsi:type="dcterms:W3CDTF">2022-08-02T02:06:00Z</dcterms:modified>
</cp:coreProperties>
</file>